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/>
      </w:pPr>
      <w:r>
        <w:rPr>
          <w:b/>
          <w:bCs/>
          <w:sz w:val="24"/>
          <w:szCs w:val="24"/>
        </w:rPr>
        <w:t>Supplementary Table 1. PCR primers used in this study</w:t>
      </w:r>
      <w:r>
        <w:rPr>
          <w:b/>
          <w:bCs/>
          <w:sz w:val="24"/>
          <w:szCs w:val="24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4"/>
        <w:gridCol w:w="3510"/>
        <w:gridCol w:w="3368"/>
      </w:tblGrid>
      <w:tr>
        <w:trPr>
          <w:trHeight w:val="312" w:hRule="atLeast"/>
        </w:trPr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510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Forward primer (5'-3')</w:t>
            </w:r>
          </w:p>
        </w:tc>
        <w:tc>
          <w:tcPr>
            <w:tcW w:w="3368" w:type="dxa"/>
            <w:tcBorders>
              <w:top w:val="single" w:sz="12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verse primer (5'-3')</w:t>
            </w:r>
          </w:p>
        </w:tc>
      </w:tr>
      <w:tr>
        <w:trPr>
          <w:trHeight w:val="312" w:hRule="atLeast"/>
        </w:trPr>
        <w:tc>
          <w:tcPr>
            <w:tcW w:w="164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</w:t>
            </w:r>
          </w:p>
        </w:tc>
        <w:tc>
          <w:tcPr>
            <w:tcW w:w="3510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CACTGCTACACTCTTGGG</w:t>
            </w:r>
          </w:p>
        </w:tc>
        <w:tc>
          <w:tcPr>
            <w:tcW w:w="336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TGGTTGGGAGCCATTG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3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GCTTAGTCCGTACGTT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GTTTGCCGTCGTGA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16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AAGCCCTTACAGCTAC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AATCGCTCTTGTTGCCA</w:t>
            </w:r>
          </w:p>
        </w:tc>
      </w:tr>
      <w:tr>
        <w:trPr>
          <w:trHeight w:val="90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8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TGTTGTTTGGTGCAACGG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AACAGCACCATCCCT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29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GAGGCGGTGAAGGATG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GCTTTCAAGACCCTCGC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0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AATGGGCGGACAGGTTC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CAGCGGCTCTTATTTT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3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TTGGGGACAAAGCAG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CTGGGTTCAGTGCCAG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5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AAGGAGCTTGGGGAC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GTTTCTTCATCTCCAGGA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U38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GGACAAAACATTGGGGT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CTGCCTCTATGCTGAA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DHAR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ATTGGTTGGCTCGAAG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GCTAGAGATAAGTCCGCC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DHAR2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CGGTCGGGAATCTTTCG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TTGACCTTCGGTGCCCA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Z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TGCCAGCATAGTCACC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CGGTTGCATATTTGCC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Z2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GGCTGGGATTGAACGAT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CGGCTGATTCTCTGGC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TCHQD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GATTGGTGCTTCTGGG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AACCCCAGTAGTCTG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2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CTTGTTGCCGGGTTC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GTCGGTGGTCATCCCAA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4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TGTATGGCCCAGCCTT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CACTTGACCCCTTTCCT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5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CTTTGGTCAAGTACCG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ACCAACAAATCGCCCGTG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GSTF7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GCCAGATAGCGGCATTAG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GAATGAGTGCTTGGTTG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rEF1BG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GAACCAAAGAAAGAAGC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GCAGCAAATCAAGAG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3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CGGCCTGGATGCAAGAA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TCTTGTCACGAGGAGG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7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TTGGCGCCTATGGAAGAG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GGTGTTCGCTGAAATG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8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ATGCGTTGATCGGAGTG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TCGAAAACCCCAAGCC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5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TTGAAACAGAGTGCCCC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ATCAGGCAGGGACTTG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6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AAGGCTCGATTCTGGA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CTCTCTCCTCCTCAGGG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9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CCACTGCTTCTCCAGCA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TTGGCAGCAGGGGATTTT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14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GCGACAAAGGGAGAAG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CTTGTTTCCAAGCCCT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0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GATGGCTTAGAGTGACGG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AACCTGTCCGCCCATTT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4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CCTTTGCTCCCTTCTG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TCTGCTCCCCAGGTCAT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U29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TGGGGACAAAGCAGAGCA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TTCGGCAATGGGCTTT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DHAR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GAAGGTTCCGGTAGTG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CAATGCTTTTTCCTGCGG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Z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GGTGGACGGTGACATGA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GCCTGGAAATTGAGTG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TCHQD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AGTGGTGATCGCTCGG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TCCTCGGTCTCGTATGC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GGCAAGCAGGGTGATAC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CGTTGCTCGTAGATGTC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2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CTCTTGTTGCCGGGTTC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GGGTCGAACTGATGAGC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3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GCTTCCAAGATGGGGTTCC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GGTCAGCAAGGCTGAAG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5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CAGAAGGGCAGAGCTTTA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ACCTCCAGCACTTTAGCC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F6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CGTGTACGAGGCTCGATTG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AGCACAAACATGGGGACG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T1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TGGCCATCCATCGAATC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CCATCACCCTTCAACCAA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T3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TTGGCCGTCCATTGAATC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CTTGAGCCAAACGGACTCT</w:t>
            </w:r>
          </w:p>
        </w:tc>
      </w:tr>
      <w:tr>
        <w:trPr>
          <w:trHeight w:val="312" w:hRule="atLeast"/>
        </w:trPr>
        <w:tc>
          <w:tcPr>
            <w:tcW w:w="16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GaGSTL2</w:t>
            </w:r>
          </w:p>
        </w:tc>
        <w:tc>
          <w:tcPr>
            <w:tcW w:w="351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CAGAGCAACCCGCTATCTT</w:t>
            </w:r>
          </w:p>
        </w:tc>
        <w:tc>
          <w:tcPr>
            <w:tcW w:w="336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GGACGGCACCTTGTTTTCA</w:t>
            </w:r>
          </w:p>
        </w:tc>
      </w:tr>
      <w:tr>
        <w:trPr>
          <w:trHeight w:val="312" w:hRule="atLeast"/>
        </w:trPr>
        <w:tc>
          <w:tcPr>
            <w:tcW w:w="164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kern w:val="0"/>
                <w:sz w:val="18"/>
                <w:szCs w:val="18"/>
              </w:rPr>
              <w:t>UBQ7</w:t>
            </w:r>
          </w:p>
        </w:tc>
        <w:tc>
          <w:tcPr>
            <w:tcW w:w="3510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AAGGCATTCCACCTGACCAAC</w:t>
            </w:r>
          </w:p>
        </w:tc>
        <w:tc>
          <w:tcPr>
            <w:tcW w:w="3368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GACCTTCTTCTTCTTGTGCTT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2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2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3399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8T13:02:00Z</dcterms:created>
  <dc:creator>Administrator</dc:creator>
  <dc:description/>
  <dc:language>en-US</dc:language>
  <cp:lastModifiedBy>user</cp:lastModifiedBy>
  <dcterms:modified xsi:type="dcterms:W3CDTF">2015-12-08T13:02:00Z</dcterms:modified>
  <cp:revision>2</cp:revision>
  <dc:subject/>
  <dc:title>Comparative genomic study of Glutathione S-transferase gene family in Gossypium raimondii and G. arboreum and their expression under salt stres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346</vt:lpwstr>
  </property>
  <property fmtid="{D5CDD505-2E9C-101B-9397-08002B2CF9AE}" pid="6" name="TitleName">
    <vt:lpwstr>Table 1.DOC</vt:lpwstr>
  </property>
</Properties>
</file>